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909"/>
        <w:gridCol w:w="1004"/>
        <w:gridCol w:w="809"/>
        <w:gridCol w:w="691"/>
        <w:gridCol w:w="1690"/>
        <w:gridCol w:w="975"/>
        <w:gridCol w:w="872"/>
        <w:gridCol w:w="984"/>
        <w:gridCol w:w="997"/>
      </w:tblGrid>
      <w:tr w:rsidR="008C5996" w14:paraId="092CF45F" w14:textId="77777777" w:rsidTr="001B4F0C">
        <w:tc>
          <w:tcPr>
            <w:tcW w:w="893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11AD9" w14:textId="2B2A0AB4" w:rsidR="008C5996" w:rsidRPr="008C5996" w:rsidRDefault="008C5996" w:rsidP="008C5996">
            <w:pPr>
              <w:spacing w:line="360" w:lineRule="auto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  <w:b/>
                <w:bCs/>
              </w:rPr>
              <w:t>Table S3.</w:t>
            </w:r>
            <w:r w:rsidRPr="008C5996">
              <w:rPr>
                <w:rFonts w:ascii="Calibri" w:hAnsi="Calibri" w:cs="Calibri"/>
              </w:rPr>
              <w:t xml:space="preserve"> </w:t>
            </w:r>
            <w:r w:rsidR="001E41A6">
              <w:rPr>
                <w:rFonts w:ascii="Calibri" w:hAnsi="Calibri" w:cs="Calibri"/>
              </w:rPr>
              <w:t>Wilcoxon Signed-Rank T</w:t>
            </w:r>
            <w:r w:rsidRPr="008C5996">
              <w:rPr>
                <w:rFonts w:ascii="Calibri" w:hAnsi="Calibri" w:cs="Calibri"/>
              </w:rPr>
              <w:t>ests for Partners’ Anxiety, PTS and Suppression, and Mothers’ Depression, Anxiety and Suppression</w:t>
            </w:r>
          </w:p>
        </w:tc>
      </w:tr>
      <w:tr w:rsidR="007155F0" w14:paraId="447460B7" w14:textId="77777777" w:rsidTr="001B4F0C"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1CA7A932" w14:textId="77777777" w:rsidR="007155F0" w:rsidRPr="008C5996" w:rsidRDefault="007155F0" w:rsidP="008C5996">
            <w:pPr>
              <w:spacing w:before="120" w:after="120"/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67129DFB" w14:textId="160F0E2B" w:rsidR="007155F0" w:rsidRPr="008C5996" w:rsidRDefault="00E87AC5" w:rsidP="00E87AC5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sur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0439693" w14:textId="42AEF935" w:rsidR="007155F0" w:rsidRPr="008C5996" w:rsidRDefault="007155F0" w:rsidP="00E87AC5">
            <w:pPr>
              <w:spacing w:before="120" w:after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Time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14:paraId="4BF470ED" w14:textId="265FA0B5" w:rsidR="007155F0" w:rsidRPr="008C5996" w:rsidRDefault="00E87AC5" w:rsidP="00E87AC5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7155F0" w:rsidRPr="008C5996">
              <w:rPr>
                <w:rFonts w:ascii="Calibri" w:hAnsi="Calibri" w:cs="Calibri"/>
              </w:rPr>
              <w:t>N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7B9D00AC" w14:textId="09025FF3" w:rsidR="007155F0" w:rsidRPr="008C5996" w:rsidRDefault="007155F0" w:rsidP="008C5996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Ranks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512FB8C0" w14:textId="33F0F010" w:rsidR="007155F0" w:rsidRPr="008C5996" w:rsidRDefault="007155F0" w:rsidP="008C5996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Mean Rank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2ECF77BE" w14:textId="7CAA289A" w:rsidR="007155F0" w:rsidRPr="008C5996" w:rsidRDefault="007155F0" w:rsidP="008C5996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Sum of Rank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68316D44" w14:textId="1D4DF5C7" w:rsidR="007155F0" w:rsidRPr="00E87AC5" w:rsidRDefault="007155F0" w:rsidP="008C5996">
            <w:pPr>
              <w:spacing w:before="120" w:after="120"/>
              <w:jc w:val="center"/>
              <w:rPr>
                <w:rFonts w:ascii="Calibri" w:hAnsi="Calibri" w:cs="Calibri"/>
                <w:i/>
                <w:iCs/>
              </w:rPr>
            </w:pPr>
            <w:r w:rsidRPr="00E87AC5">
              <w:rPr>
                <w:rFonts w:ascii="Calibri" w:hAnsi="Calibri" w:cs="Calibri"/>
                <w:i/>
                <w:iCs/>
              </w:rPr>
              <w:t>z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4B39C137" w14:textId="550CA54D" w:rsidR="007155F0" w:rsidRPr="008C5996" w:rsidRDefault="007155F0" w:rsidP="008C5996">
            <w:pPr>
              <w:spacing w:before="120" w:after="120"/>
              <w:jc w:val="center"/>
              <w:rPr>
                <w:rFonts w:ascii="Calibri" w:hAnsi="Calibri" w:cs="Calibri"/>
                <w:i/>
                <w:iCs/>
              </w:rPr>
            </w:pPr>
            <w:r w:rsidRPr="008C5996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7155F0" w14:paraId="7665860C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FAF159D" w14:textId="71715E72" w:rsidR="007155F0" w:rsidRPr="008C5996" w:rsidRDefault="007155F0" w:rsidP="008C5996">
            <w:pPr>
              <w:spacing w:before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artn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ADCFD4E" w14:textId="3C6733F2" w:rsidR="007155F0" w:rsidRPr="008C5996" w:rsidRDefault="001B4F0C" w:rsidP="008C5996">
            <w:pPr>
              <w:spacing w:before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7155F0" w:rsidRPr="008C5996">
              <w:rPr>
                <w:rFonts w:ascii="Calibri" w:hAnsi="Calibri" w:cs="Calibri"/>
              </w:rPr>
              <w:t xml:space="preserve">GA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EE67EF" w14:textId="3C68F271" w:rsidR="007155F0" w:rsidRPr="008C5996" w:rsidRDefault="007155F0" w:rsidP="008C5996">
            <w:pPr>
              <w:spacing w:before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-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7162A6B" w14:textId="21D874AB" w:rsidR="007155F0" w:rsidRPr="008C5996" w:rsidRDefault="00FC3C56" w:rsidP="008C5996">
            <w:pPr>
              <w:spacing w:before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66289B" w14:textId="2417DD2D" w:rsidR="007155F0" w:rsidRPr="008C5996" w:rsidRDefault="007155F0" w:rsidP="008C5996">
            <w:pPr>
              <w:spacing w:before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230A511" w14:textId="7C622824" w:rsidR="007155F0" w:rsidRPr="008C5996" w:rsidRDefault="007155F0" w:rsidP="008C5996">
            <w:pPr>
              <w:spacing w:before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6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F394017" w14:textId="4DF2F2AA" w:rsidR="007155F0" w:rsidRPr="008C5996" w:rsidRDefault="007155F0" w:rsidP="008C5996">
            <w:pPr>
              <w:spacing w:before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56.5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5C6DB3" w14:textId="306CD95F" w:rsidR="007155F0" w:rsidRPr="008C5996" w:rsidRDefault="007155F0" w:rsidP="008C5996">
            <w:pPr>
              <w:spacing w:before="120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 xml:space="preserve">  </w:t>
            </w:r>
            <w:r w:rsidR="001B4F0C">
              <w:rPr>
                <w:rFonts w:ascii="Calibri" w:hAnsi="Calibri" w:cs="Calibri"/>
              </w:rPr>
              <w:t>-</w:t>
            </w:r>
            <w:r w:rsidRPr="008C5996">
              <w:rPr>
                <w:rFonts w:ascii="Calibri" w:hAnsi="Calibri" w:cs="Calibri"/>
              </w:rPr>
              <w:t>0.167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5B30A1" w14:textId="72B697F0" w:rsidR="007155F0" w:rsidRPr="008C5996" w:rsidRDefault="001B4F0C" w:rsidP="001B4F0C">
            <w:pPr>
              <w:spacing w:before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7155F0" w:rsidRPr="008C5996">
              <w:rPr>
                <w:rFonts w:ascii="Calibri" w:hAnsi="Calibri" w:cs="Calibri"/>
              </w:rPr>
              <w:t>0.867</w:t>
            </w:r>
          </w:p>
        </w:tc>
      </w:tr>
      <w:tr w:rsidR="007155F0" w14:paraId="0A89CBD0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D4BBB1F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D56736C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96C3F0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AE78F87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079F080" w14:textId="2FDEB4AC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0C6320" w14:textId="74FDABA9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5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3438996" w14:textId="388ACED1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39.5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01F37D" w14:textId="77777777" w:rsidR="007155F0" w:rsidRPr="008C5996" w:rsidRDefault="007155F0" w:rsidP="007155F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24EE7" w14:textId="77777777" w:rsidR="007155F0" w:rsidRPr="008C5996" w:rsidRDefault="007155F0" w:rsidP="007155F0">
            <w:pPr>
              <w:jc w:val="center"/>
              <w:rPr>
                <w:rFonts w:ascii="Calibri" w:hAnsi="Calibri" w:cs="Calibri"/>
              </w:rPr>
            </w:pPr>
          </w:p>
        </w:tc>
      </w:tr>
      <w:tr w:rsidR="007155F0" w14:paraId="4F145D46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49D99ED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D26E00D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6E5373" w14:textId="27B4EEC3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-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E843F04" w14:textId="19824602" w:rsidR="007155F0" w:rsidRPr="008C5996" w:rsidRDefault="00FC3C56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27246EE" w14:textId="5BD7F69C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518076F" w14:textId="2CBA63A6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0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5E1E140" w14:textId="1DA57616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90.5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8B295E" w14:textId="72420FC1" w:rsidR="007155F0" w:rsidRPr="008C5996" w:rsidRDefault="007155F0" w:rsidP="007155F0">
            <w:pPr>
              <w:jc w:val="center"/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-1.167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F7A8D3" w14:textId="53F17F89" w:rsidR="007155F0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7155F0" w:rsidRPr="008C5996">
              <w:rPr>
                <w:rFonts w:ascii="Calibri" w:hAnsi="Calibri" w:cs="Calibri"/>
              </w:rPr>
              <w:t xml:space="preserve"> 0.243</w:t>
            </w:r>
          </w:p>
        </w:tc>
      </w:tr>
      <w:tr w:rsidR="007155F0" w14:paraId="194D5051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88FC058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DD2F26B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AAD5DA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4DAE404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C6A1C6F" w14:textId="071C9DFD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DD1A3E4" w14:textId="65785ADA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6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E894C4C" w14:textId="640552E8" w:rsidR="007155F0" w:rsidRPr="008C5996" w:rsidRDefault="007155F0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45.5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410429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0D4B7" w14:textId="77777777" w:rsidR="007155F0" w:rsidRPr="008C5996" w:rsidRDefault="007155F0" w:rsidP="00D46D3B">
            <w:pPr>
              <w:rPr>
                <w:rFonts w:ascii="Calibri" w:hAnsi="Calibri" w:cs="Calibri"/>
              </w:rPr>
            </w:pPr>
          </w:p>
        </w:tc>
      </w:tr>
      <w:tr w:rsidR="00772065" w14:paraId="594C9EC5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FD47A57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661860" w14:textId="6AFCA4AF" w:rsidR="00772065" w:rsidRPr="008C5996" w:rsidRDefault="001B4F0C" w:rsidP="00D46D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772065" w:rsidRPr="008C5996">
              <w:rPr>
                <w:rFonts w:ascii="Calibri" w:hAnsi="Calibri" w:cs="Calibri"/>
              </w:rPr>
              <w:t>IES-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C1DA44" w14:textId="1B23FFBD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-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FDF2FCD" w14:textId="4F28AB81" w:rsidR="00772065" w:rsidRPr="008C5996" w:rsidRDefault="00FC3C56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039C828" w14:textId="187343AE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3C06399" w14:textId="7B698B3B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1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6B9BFD7" w14:textId="424C6329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23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01A473" w14:textId="3E1359C3" w:rsidR="00772065" w:rsidRPr="008C5996" w:rsidRDefault="001B4F0C" w:rsidP="00D46D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772065" w:rsidRPr="008C5996">
              <w:rPr>
                <w:rFonts w:ascii="Calibri" w:hAnsi="Calibri" w:cs="Calibri"/>
              </w:rPr>
              <w:t>-0.157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0EA7AC" w14:textId="7345B303" w:rsidR="00772065" w:rsidRPr="008C5996" w:rsidRDefault="001B4F0C" w:rsidP="00D46D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772065" w:rsidRPr="008C5996">
              <w:rPr>
                <w:rFonts w:ascii="Calibri" w:hAnsi="Calibri" w:cs="Calibri"/>
              </w:rPr>
              <w:t>0.875</w:t>
            </w:r>
          </w:p>
        </w:tc>
      </w:tr>
      <w:tr w:rsidR="00772065" w14:paraId="64CF16D6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F9B7A21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A916B5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D90BF9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8AD30C9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7358D5A" w14:textId="18F82FD2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C7C72C3" w14:textId="75E22ECC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6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D4B7E1A" w14:textId="607EBB55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43.0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18E6D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31C369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</w:tr>
      <w:tr w:rsidR="00772065" w14:paraId="19454C4E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8D5F27F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2C4C42E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A714F1" w14:textId="76C1155A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-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1DB4188" w14:textId="01FE9FDB" w:rsidR="00772065" w:rsidRPr="008C5996" w:rsidRDefault="00FC3C56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6DF266" w14:textId="4AB83BDE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BF8ED6D" w14:textId="67253C65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3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7B9352F" w14:textId="55FF27C6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52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3A0398" w14:textId="2388C0D4" w:rsidR="00772065" w:rsidRPr="008C5996" w:rsidRDefault="001B4F0C" w:rsidP="00D46D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772065" w:rsidRPr="008C5996">
              <w:rPr>
                <w:rFonts w:ascii="Calibri" w:hAnsi="Calibri" w:cs="Calibri"/>
              </w:rPr>
              <w:t>-1.958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A8CEE9" w14:textId="0FC4282B" w:rsidR="00772065" w:rsidRPr="008C5996" w:rsidRDefault="001B4F0C" w:rsidP="00D46D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772065" w:rsidRPr="008C5996">
              <w:rPr>
                <w:rFonts w:ascii="Calibri" w:hAnsi="Calibri" w:cs="Calibri"/>
              </w:rPr>
              <w:t>0.050</w:t>
            </w:r>
          </w:p>
        </w:tc>
      </w:tr>
      <w:tr w:rsidR="00772065" w14:paraId="411FA6B5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AE5479C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F8DF38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986659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79B399A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8FD978C" w14:textId="18DD8672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3AB9E18" w14:textId="143AE218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4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9DCB617" w14:textId="4C62FAF5" w:rsidR="00772065" w:rsidRPr="008C5996" w:rsidRDefault="00772065" w:rsidP="00D46D3B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98.5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2731C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46E272" w14:textId="77777777" w:rsidR="00772065" w:rsidRPr="008C5996" w:rsidRDefault="00772065" w:rsidP="00D46D3B">
            <w:pPr>
              <w:rPr>
                <w:rFonts w:ascii="Calibri" w:hAnsi="Calibri" w:cs="Calibri"/>
              </w:rPr>
            </w:pPr>
          </w:p>
        </w:tc>
      </w:tr>
      <w:tr w:rsidR="00FC3C56" w14:paraId="3C25CCD6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B73D669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5F57B18" w14:textId="5E40ABB8" w:rsidR="00FC3C56" w:rsidRPr="008C5996" w:rsidRDefault="001B4F0C" w:rsidP="003268C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FC3C56" w:rsidRPr="008C5996">
              <w:rPr>
                <w:rFonts w:ascii="Calibri" w:hAnsi="Calibri" w:cs="Calibri"/>
              </w:rPr>
              <w:t>S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8038C9" w14:textId="1F5DB5F0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-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30F5487" w14:textId="691F18E4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E2AB341" w14:textId="55257A31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72BBA41" w14:textId="342C518D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5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39509D5" w14:textId="5F5945B6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19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A70F64" w14:textId="308F2770" w:rsidR="00FC3C56" w:rsidRPr="008C5996" w:rsidRDefault="001B4F0C" w:rsidP="003268C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-0.369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062F17" w14:textId="04CB8BF0" w:rsidR="00FC3C56" w:rsidRPr="008C5996" w:rsidRDefault="001B4F0C" w:rsidP="003268C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0.712</w:t>
            </w:r>
          </w:p>
        </w:tc>
      </w:tr>
      <w:tr w:rsidR="00FC3C56" w14:paraId="5764B2E0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A887F9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753644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AFD499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D7BE233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A198AA" w14:textId="19CD8045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66A9F4D" w14:textId="2B67B610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3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36E3C63" w14:textId="1DF74C6A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87.0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0FA610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6296A4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</w:tr>
      <w:tr w:rsidR="00FC3C56" w14:paraId="064DC6E5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12FFA9F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8AE672C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B8F2C7" w14:textId="2AAF6B06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-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346966F" w14:textId="5EFFBABE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605E782" w14:textId="1D687351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B8F2F22" w14:textId="4122D2FA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0.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F0FFB13" w14:textId="15172939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75.5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1FEBF0" w14:textId="422A7C59" w:rsidR="00FC3C56" w:rsidRPr="008C5996" w:rsidRDefault="001B4F0C" w:rsidP="003268C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-0.442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AAF61B" w14:textId="5BEBEC0D" w:rsidR="00FC3C56" w:rsidRPr="008C5996" w:rsidRDefault="001B4F0C" w:rsidP="003268C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0.658</w:t>
            </w:r>
          </w:p>
        </w:tc>
      </w:tr>
      <w:tr w:rsidR="00FC3C56" w14:paraId="670A133B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0D3EF4B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90019E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9AB721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27057B0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AE0C796" w14:textId="4B1CA89E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C55BEBB" w14:textId="1764997F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8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082BB84" w14:textId="3D3A5BBF" w:rsidR="00FC3C56" w:rsidRPr="008C5996" w:rsidRDefault="00FC3C56" w:rsidP="003268CE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95.5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0778A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D6D900" w14:textId="77777777" w:rsidR="00FC3C56" w:rsidRPr="008C5996" w:rsidRDefault="00FC3C56" w:rsidP="003268CE">
            <w:pPr>
              <w:rPr>
                <w:rFonts w:ascii="Calibri" w:hAnsi="Calibri" w:cs="Calibri"/>
              </w:rPr>
            </w:pPr>
          </w:p>
        </w:tc>
      </w:tr>
      <w:tr w:rsidR="00643CD1" w14:paraId="53FEB66C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890AE15" w14:textId="639F739A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Moth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730178" w14:textId="7208A5C1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643CD1" w:rsidRPr="008C5996">
              <w:rPr>
                <w:rFonts w:ascii="Calibri" w:hAnsi="Calibri" w:cs="Calibri"/>
              </w:rPr>
              <w:t>EP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0C2805" w14:textId="2D10FE09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-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1680FFA" w14:textId="498269E4" w:rsidR="00643CD1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0399A3A" w14:textId="3FD7981A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CDE6397" w14:textId="22AFAE63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6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A9F3F88" w14:textId="48C7944B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69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5511EB" w14:textId="2A67C3A0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643CD1" w:rsidRPr="008C5996">
              <w:rPr>
                <w:rFonts w:ascii="Calibri" w:hAnsi="Calibri" w:cs="Calibri"/>
              </w:rPr>
              <w:t>-1.483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9D4DE0" w14:textId="52E5FB70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643CD1" w:rsidRPr="008C5996">
              <w:rPr>
                <w:rFonts w:ascii="Calibri" w:hAnsi="Calibri" w:cs="Calibri"/>
              </w:rPr>
              <w:t>0.138</w:t>
            </w:r>
          </w:p>
        </w:tc>
      </w:tr>
      <w:tr w:rsidR="00643CD1" w14:paraId="07C71542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01998B1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0366C2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8A23FB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0930CE8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62E703" w14:textId="4CF2FFD3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4549EA" w14:textId="4A3CF149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1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A31582C" w14:textId="2576AC1C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472.0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0525F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34DDCF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</w:tr>
      <w:tr w:rsidR="00643CD1" w14:paraId="7989DE14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DA91D08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BCBA6E8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CED472" w14:textId="0E5DAD22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-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FB8DBCC" w14:textId="76227A97" w:rsidR="00643CD1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1D51EC3" w14:textId="0EDE545E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80A1036" w14:textId="60D94FCD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9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51C9459" w14:textId="7F8CA25E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553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740508" w14:textId="4FFDB24D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643CD1" w:rsidRPr="008C5996">
              <w:rPr>
                <w:rFonts w:ascii="Calibri" w:hAnsi="Calibri" w:cs="Calibri"/>
              </w:rPr>
              <w:t>-3.905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F1D08F" w14:textId="1062F4D1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&lt;0.001</w:t>
            </w:r>
          </w:p>
        </w:tc>
      </w:tr>
      <w:tr w:rsidR="00643CD1" w14:paraId="16A0F956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8EB2212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86E3D4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DF2D50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0D9FBC1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59BDC9A" w14:textId="025761B6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76AD059" w14:textId="23B7B489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7C7A174" w14:textId="379203F7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77.0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899EAE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995440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</w:tr>
      <w:tr w:rsidR="00643CD1" w14:paraId="7EE5155A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919A4A5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CE1FB1" w14:textId="50CBDD3D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643CD1" w:rsidRPr="008C5996">
              <w:rPr>
                <w:rFonts w:ascii="Calibri" w:hAnsi="Calibri" w:cs="Calibri"/>
              </w:rPr>
              <w:t>G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A2834C" w14:textId="600A5173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-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A93C4B6" w14:textId="7CA87128" w:rsidR="00643CD1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1EE6C9B" w14:textId="7F8DCE73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2C96520" w14:textId="541AC543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7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3396F57" w14:textId="22BA431C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96.5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7139F8" w14:textId="7C3D603F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643CD1" w:rsidRPr="008C5996">
              <w:rPr>
                <w:rFonts w:ascii="Calibri" w:hAnsi="Calibri" w:cs="Calibri"/>
              </w:rPr>
              <w:t>-0.576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C99F01" w14:textId="7CF80BB4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643CD1" w:rsidRPr="008C5996">
              <w:rPr>
                <w:rFonts w:ascii="Calibri" w:hAnsi="Calibri" w:cs="Calibri"/>
              </w:rPr>
              <w:t>0.565</w:t>
            </w:r>
          </w:p>
        </w:tc>
      </w:tr>
      <w:tr w:rsidR="00643CD1" w14:paraId="6D925544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305AAD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13A4F8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AC9D53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D1C742F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7A212A7" w14:textId="7E3610B4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B279DD" w14:textId="1C75D9DE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9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CFA1462" w14:textId="236B16A0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69.5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ECF29B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3F9A7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</w:tr>
      <w:tr w:rsidR="00643CD1" w14:paraId="0F632521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5712A1D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1695D4C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2D0061" w14:textId="6AF49A82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-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7465ED" w14:textId="4A3DC1FA" w:rsidR="00643CD1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3770306" w14:textId="44F41CEF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7BBD36C" w14:textId="589BCB5C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BAAB2B3" w14:textId="6CFEED6C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542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6360D" w14:textId="417B4335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643CD1" w:rsidRPr="008C5996">
              <w:rPr>
                <w:rFonts w:ascii="Calibri" w:hAnsi="Calibri" w:cs="Calibri"/>
              </w:rPr>
              <w:t>-2.493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A44CF7" w14:textId="46648F26" w:rsidR="00643CD1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643CD1" w:rsidRPr="008C5996">
              <w:rPr>
                <w:rFonts w:ascii="Calibri" w:hAnsi="Calibri" w:cs="Calibri"/>
              </w:rPr>
              <w:t>0.013</w:t>
            </w:r>
          </w:p>
        </w:tc>
      </w:tr>
      <w:tr w:rsidR="00643CD1" w14:paraId="18D0EB9F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1F01B85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35C9B94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C94394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E322AD3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5A1EB58" w14:textId="6406E86B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FCE8822" w14:textId="64742BDB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8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14928D1" w14:textId="6404972E" w:rsidR="00643CD1" w:rsidRPr="008C5996" w:rsidRDefault="00643CD1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99.0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AF90B2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4EF466" w14:textId="77777777" w:rsidR="00643CD1" w:rsidRPr="008C5996" w:rsidRDefault="00643CD1" w:rsidP="007155F0">
            <w:pPr>
              <w:rPr>
                <w:rFonts w:ascii="Calibri" w:hAnsi="Calibri" w:cs="Calibri"/>
              </w:rPr>
            </w:pPr>
          </w:p>
        </w:tc>
      </w:tr>
      <w:tr w:rsidR="00FC3C56" w14:paraId="669C584D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9941051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042EF81" w14:textId="37F35E61" w:rsidR="00FC3C56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FC3C56" w:rsidRPr="008C5996">
              <w:rPr>
                <w:rFonts w:ascii="Calibri" w:hAnsi="Calibri" w:cs="Calibri"/>
              </w:rPr>
              <w:t>S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EB2046" w14:textId="7E10E8F1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-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141F360" w14:textId="5515E044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A226A76" w14:textId="52BAA08F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55B20BD" w14:textId="5FACECD8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6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403AD7A" w14:textId="1FAE533D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61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2311B6" w14:textId="7032568D" w:rsidR="00FC3C56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-1.235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6B5EA3" w14:textId="664A6342" w:rsidR="00FC3C56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0.217</w:t>
            </w:r>
          </w:p>
        </w:tc>
      </w:tr>
      <w:tr w:rsidR="00FC3C56" w14:paraId="6B85D7F2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2BC8FE0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6E840FF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122817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E98E6B4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D753E5" w14:textId="5CAE7C18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1BA3D21" w14:textId="2E86C29C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4.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0C7D2A9" w14:textId="1D02A51C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74.0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E975A9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53C430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</w:tr>
      <w:tr w:rsidR="00FC3C56" w14:paraId="6B0900B6" w14:textId="77777777" w:rsidTr="001B4F0C"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6F47E48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C9D50BF" w14:textId="77777777" w:rsidR="00FC3C56" w:rsidRPr="008C5996" w:rsidRDefault="00FC3C56" w:rsidP="007155F0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2F78E3" w14:textId="1ED80F77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-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A3DA3F0" w14:textId="71781474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9C6F13F" w14:textId="0A5F1EB9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Negative Rank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021ED87" w14:textId="2DBBCD40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17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0A246C3" w14:textId="0FAA9CC4" w:rsidR="00FC3C56" w:rsidRPr="008C5996" w:rsidRDefault="00FC3C56" w:rsidP="007155F0">
            <w:pPr>
              <w:rPr>
                <w:rFonts w:ascii="Calibri" w:hAnsi="Calibri" w:cs="Calibri"/>
              </w:rPr>
            </w:pPr>
            <w:r w:rsidRPr="008C5996">
              <w:rPr>
                <w:rFonts w:ascii="Calibri" w:hAnsi="Calibri" w:cs="Calibri"/>
              </w:rPr>
              <w:t>289.0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15DD6" w14:textId="6F842BC3" w:rsidR="00FC3C56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-0.814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F9C105" w14:textId="6B5A6354" w:rsidR="00FC3C56" w:rsidRPr="008C5996" w:rsidRDefault="001B4F0C" w:rsidP="007155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C3C56" w:rsidRPr="008C5996">
              <w:rPr>
                <w:rFonts w:ascii="Calibri" w:hAnsi="Calibri" w:cs="Calibri"/>
              </w:rPr>
              <w:t>0.416</w:t>
            </w:r>
          </w:p>
        </w:tc>
      </w:tr>
      <w:tr w:rsidR="00FC3C56" w14:paraId="79BCF1BB" w14:textId="77777777" w:rsidTr="001B4F0C"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2C2B" w14:textId="77777777" w:rsidR="00FC3C56" w:rsidRDefault="00FC3C56" w:rsidP="001B4F0C">
            <w:pPr>
              <w:spacing w:after="120"/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456BF" w14:textId="77777777" w:rsidR="00FC3C56" w:rsidRDefault="00FC3C56" w:rsidP="001B4F0C">
            <w:pPr>
              <w:spacing w:after="120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0B128" w14:textId="77777777" w:rsidR="00FC3C56" w:rsidRDefault="00FC3C56" w:rsidP="001B4F0C">
            <w:pPr>
              <w:spacing w:after="120"/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92839" w14:textId="77777777" w:rsidR="00FC3C56" w:rsidRDefault="00FC3C56" w:rsidP="001B4F0C">
            <w:pPr>
              <w:spacing w:after="120"/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8BA45" w14:textId="7E2A6556" w:rsidR="00FC3C56" w:rsidRDefault="00FC3C56" w:rsidP="001B4F0C">
            <w:pPr>
              <w:spacing w:after="120"/>
            </w:pPr>
            <w:r>
              <w:t>Positive Rank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BF4F" w14:textId="0208F981" w:rsidR="00FC3C56" w:rsidRDefault="00FC3C56" w:rsidP="001B4F0C">
            <w:pPr>
              <w:spacing w:after="120"/>
            </w:pPr>
            <w:r>
              <w:t>14.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21A0" w14:textId="31A9DE13" w:rsidR="00FC3C56" w:rsidRDefault="00FC3C56" w:rsidP="001B4F0C">
            <w:pPr>
              <w:spacing w:after="120"/>
            </w:pPr>
            <w:r>
              <w:t>207.00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CCE7D" w14:textId="77777777" w:rsidR="00FC3C56" w:rsidRDefault="00FC3C56" w:rsidP="001B4F0C">
            <w:pPr>
              <w:spacing w:after="120"/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A89AC" w14:textId="77777777" w:rsidR="00FC3C56" w:rsidRDefault="00FC3C56" w:rsidP="001B4F0C">
            <w:pPr>
              <w:spacing w:after="120"/>
            </w:pPr>
          </w:p>
        </w:tc>
      </w:tr>
    </w:tbl>
    <w:p w14:paraId="2E7969FF" w14:textId="77777777" w:rsidR="00AC216E" w:rsidRDefault="00AC216E"/>
    <w:sectPr w:rsidR="00AC2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3B"/>
    <w:rsid w:val="001416D7"/>
    <w:rsid w:val="001B4F0C"/>
    <w:rsid w:val="001E41A6"/>
    <w:rsid w:val="00210AC5"/>
    <w:rsid w:val="00320540"/>
    <w:rsid w:val="003268CE"/>
    <w:rsid w:val="00527BB3"/>
    <w:rsid w:val="00643CD1"/>
    <w:rsid w:val="007155F0"/>
    <w:rsid w:val="00772065"/>
    <w:rsid w:val="007F7BB3"/>
    <w:rsid w:val="00824ADD"/>
    <w:rsid w:val="008C5996"/>
    <w:rsid w:val="008C622B"/>
    <w:rsid w:val="00AC216E"/>
    <w:rsid w:val="00CC4BEA"/>
    <w:rsid w:val="00D46D3B"/>
    <w:rsid w:val="00E87AC5"/>
    <w:rsid w:val="00F06DF9"/>
    <w:rsid w:val="00FC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5DCE7"/>
  <w15:chartTrackingRefBased/>
  <w15:docId w15:val="{C54E3B21-3A56-4090-9645-ABC8DF5E2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D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D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D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D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6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eaumont</dc:creator>
  <cp:keywords/>
  <dc:description/>
  <cp:lastModifiedBy>Joanna Beaumont</cp:lastModifiedBy>
  <cp:revision>3</cp:revision>
  <cp:lastPrinted>2025-03-29T11:40:00Z</cp:lastPrinted>
  <dcterms:created xsi:type="dcterms:W3CDTF">2025-04-01T20:12:00Z</dcterms:created>
  <dcterms:modified xsi:type="dcterms:W3CDTF">2025-04-02T14:09:00Z</dcterms:modified>
</cp:coreProperties>
</file>